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9EC1A" w14:textId="77777777" w:rsidR="00A008CA" w:rsidRPr="00D77510" w:rsidRDefault="00A008CA" w:rsidP="00A008CA">
      <w:pPr>
        <w:jc w:val="both"/>
        <w:rPr>
          <w:rStyle w:val="Strong"/>
          <w:sz w:val="28"/>
          <w:szCs w:val="28"/>
        </w:rPr>
      </w:pPr>
      <w:r w:rsidRPr="00D77510">
        <w:rPr>
          <w:rStyle w:val="Strong"/>
          <w:sz w:val="28"/>
          <w:szCs w:val="28"/>
        </w:rPr>
        <w:t xml:space="preserve">Rapid detection and molecular epidemiology of β-lactamase producing </w:t>
      </w:r>
      <w:r w:rsidRPr="00D77510">
        <w:rPr>
          <w:rStyle w:val="Strong"/>
          <w:i/>
          <w:iCs/>
          <w:sz w:val="28"/>
          <w:szCs w:val="28"/>
        </w:rPr>
        <w:t xml:space="preserve">Enterobacteriaceae </w:t>
      </w:r>
      <w:r w:rsidRPr="00D77510">
        <w:rPr>
          <w:rStyle w:val="Strong"/>
          <w:sz w:val="28"/>
          <w:szCs w:val="28"/>
        </w:rPr>
        <w:t>isolated from food animals and in-contact humans in Nigeria.</w:t>
      </w:r>
    </w:p>
    <w:p w14:paraId="27337CEF" w14:textId="77777777" w:rsidR="00A008CA" w:rsidRPr="00D77510" w:rsidRDefault="00A008CA" w:rsidP="00A008CA">
      <w:pPr>
        <w:jc w:val="both"/>
        <w:rPr>
          <w:rFonts w:ascii="Times New Roman" w:hAnsi="Times New Roman" w:cs="Times New Roman"/>
          <w:sz w:val="28"/>
          <w:szCs w:val="28"/>
        </w:rPr>
      </w:pPr>
      <w:r w:rsidRPr="00D77510">
        <w:rPr>
          <w:rFonts w:ascii="Times New Roman" w:hAnsi="Times New Roman" w:cs="Times New Roman"/>
          <w:sz w:val="28"/>
          <w:szCs w:val="28"/>
        </w:rPr>
        <w:t>Solomon O. Olorunleke, M. Kirchner, N. Duggett, M. K. Stevens, K. F. Chah, J.A Nwanta, L. A. Brunton, and M. F. Anjum.</w:t>
      </w:r>
    </w:p>
    <w:p w14:paraId="537FA601" w14:textId="77777777" w:rsidR="000A265B" w:rsidRDefault="000A265B" w:rsidP="000A26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105611" w14:textId="77777777" w:rsidR="000A265B" w:rsidRPr="00B61E2B" w:rsidRDefault="000A265B" w:rsidP="000A265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53147034"/>
      <w:r>
        <w:rPr>
          <w:rFonts w:ascii="Times New Roman" w:hAnsi="Times New Roman" w:cs="Times New Roman"/>
          <w:sz w:val="24"/>
          <w:szCs w:val="24"/>
        </w:rPr>
        <w:t>S4 Table.  β</w:t>
      </w:r>
      <w:r w:rsidRPr="00B61E2B">
        <w:rPr>
          <w:rFonts w:ascii="Times New Roman" w:hAnsi="Times New Roman" w:cs="Times New Roman"/>
          <w:sz w:val="24"/>
          <w:szCs w:val="24"/>
        </w:rPr>
        <w:t>-Lactamase RT- PCR Reaction mixture</w:t>
      </w:r>
    </w:p>
    <w:tbl>
      <w:tblPr>
        <w:tblStyle w:val="ListTable6Colorful"/>
        <w:tblW w:w="9923" w:type="dxa"/>
        <w:jc w:val="center"/>
        <w:tblLook w:val="04A0" w:firstRow="1" w:lastRow="0" w:firstColumn="1" w:lastColumn="0" w:noHBand="0" w:noVBand="1"/>
      </w:tblPr>
      <w:tblGrid>
        <w:gridCol w:w="7354"/>
        <w:gridCol w:w="2569"/>
      </w:tblGrid>
      <w:tr w:rsidR="000A265B" w:rsidRPr="00B61E2B" w14:paraId="41C047E8" w14:textId="77777777" w:rsidTr="00275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bookmarkEnd w:id="0"/>
          <w:p w14:paraId="04C2C4FD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xture</w:t>
            </w:r>
          </w:p>
        </w:tc>
        <w:tc>
          <w:tcPr>
            <w:tcW w:w="256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F0BC639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</w:tr>
      <w:tr w:rsidR="000A265B" w:rsidRPr="00B61E2B" w14:paraId="247BBB8B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368E6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Qiagen 2x multiplex master mix (</w:t>
            </w:r>
            <w:proofErr w:type="spellStart"/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QuantiTect</w:t>
            </w:r>
            <w:proofErr w:type="spellEnd"/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ultiplex PCR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FC53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12.5 µl</w:t>
            </w:r>
          </w:p>
        </w:tc>
      </w:tr>
      <w:tr w:rsidR="000A265B" w:rsidRPr="00B61E2B" w14:paraId="07E641FD" w14:textId="77777777" w:rsidTr="002753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69099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ex primer equimolar mix (CTX, TEM, SHV-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1µl each of forward and reverse primers at conc. 10pmol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613E5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6 µl</w:t>
            </w:r>
          </w:p>
        </w:tc>
      </w:tr>
      <w:tr w:rsidR="000A265B" w:rsidRPr="00B61E2B" w14:paraId="2568C16B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E3BE3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0.4 µl each of 16S forward and reverse primer (conc. 10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C370D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0.8 µl</w:t>
            </w:r>
          </w:p>
        </w:tc>
      </w:tr>
      <w:tr w:rsidR="000A265B" w:rsidRPr="00B61E2B" w14:paraId="1A5FF0CA" w14:textId="77777777" w:rsidTr="002753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FB97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0.1</w:t>
            </w: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µl of TEM Tag Man probe (conc. 5pmol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0A1E6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0.1 µl</w:t>
            </w:r>
          </w:p>
        </w:tc>
      </w:tr>
      <w:tr w:rsidR="000A265B" w:rsidRPr="00B61E2B" w14:paraId="52EACC93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52F26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µl of each of CTX and TEM probes (conc. 5pmol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C6BA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0.4 µl</w:t>
            </w:r>
          </w:p>
        </w:tc>
      </w:tr>
      <w:tr w:rsidR="000A265B" w:rsidRPr="00B61E2B" w14:paraId="0139571E" w14:textId="77777777" w:rsidTr="002753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F8C0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µl of 16S probe (conc. 1 µM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8CF4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0.4 µl</w:t>
            </w:r>
          </w:p>
        </w:tc>
      </w:tr>
      <w:tr w:rsidR="000A265B" w:rsidRPr="00B61E2B" w14:paraId="52EA4C84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D1A6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RNase free water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A862D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4 µl</w:t>
            </w:r>
          </w:p>
        </w:tc>
      </w:tr>
      <w:tr w:rsidR="000A265B" w:rsidRPr="00B61E2B" w14:paraId="6BD8039B" w14:textId="77777777" w:rsidTr="002753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6562F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DNA templat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50C5D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0A265B" w:rsidRPr="00B61E2B" w14:paraId="178EA9D3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90F4303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volume for reaction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98AA953" w14:textId="77777777" w:rsidR="000A265B" w:rsidRPr="00B61E2B" w:rsidRDefault="000A265B" w:rsidP="0027531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E2B">
              <w:rPr>
                <w:rFonts w:ascii="Times New Roman" w:hAnsi="Times New Roman" w:cs="Times New Roman"/>
                <w:b/>
                <w:sz w:val="24"/>
                <w:szCs w:val="24"/>
              </w:rPr>
              <w:t>25 µl</w:t>
            </w:r>
          </w:p>
        </w:tc>
      </w:tr>
    </w:tbl>
    <w:p w14:paraId="5715C0DE" w14:textId="77777777" w:rsidR="000A265B" w:rsidRDefault="000A265B" w:rsidP="000A26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51BE06" w14:textId="77777777" w:rsidR="000A265B" w:rsidRDefault="000A265B"/>
    <w:sectPr w:rsidR="000A2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QQSxiYGRmYWlkaGJko6SsGpxcWZ+XkgBUa1AK2fXV8sAAAA"/>
  </w:docVars>
  <w:rsids>
    <w:rsidRoot w:val="000A265B"/>
    <w:rsid w:val="000A265B"/>
    <w:rsid w:val="00425951"/>
    <w:rsid w:val="00A0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A2408"/>
  <w15:chartTrackingRefBased/>
  <w15:docId w15:val="{5EBF3390-7081-425E-B7DF-FAC052FA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65B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A265B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uiPriority w:val="22"/>
    <w:qFormat/>
    <w:rsid w:val="00A008CA"/>
    <w:rPr>
      <w:rFonts w:ascii="Times New Roman" w:hAnsi="Times New Roman" w:cs="Times New Roman" w:hint="default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runleke, Solomon Olabiyi</dc:creator>
  <cp:keywords/>
  <dc:description/>
  <cp:lastModifiedBy>Olorunleke, Solomon Olabiyi</cp:lastModifiedBy>
  <cp:revision>3</cp:revision>
  <dcterms:created xsi:type="dcterms:W3CDTF">2024-01-07T20:37:00Z</dcterms:created>
  <dcterms:modified xsi:type="dcterms:W3CDTF">2024-01-07T20:44:00Z</dcterms:modified>
</cp:coreProperties>
</file>